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21A" w:rsidRPr="003C69D6" w:rsidRDefault="00AE221A" w:rsidP="003C69D6">
      <w:pPr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4853B0" w:rsidRPr="003C69D6" w:rsidRDefault="004853B0" w:rsidP="003C69D6">
      <w:pPr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4853B0" w:rsidRPr="003C69D6" w:rsidRDefault="003C69D6" w:rsidP="003C69D6">
      <w:pPr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3C69D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Liste of </w:t>
      </w:r>
      <w:proofErr w:type="spellStart"/>
      <w:r w:rsidRPr="003C69D6">
        <w:rPr>
          <w:rFonts w:ascii="Times New Roman" w:eastAsia="Times New Roman" w:hAnsi="Times New Roman" w:cs="Times New Roman"/>
          <w:sz w:val="18"/>
          <w:szCs w:val="18"/>
          <w:lang w:eastAsia="fr-FR"/>
        </w:rPr>
        <w:t>used</w:t>
      </w:r>
      <w:proofErr w:type="spellEnd"/>
      <w:r w:rsidRPr="003C69D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3C69D6">
        <w:rPr>
          <w:rFonts w:ascii="Times New Roman" w:eastAsia="Times New Roman" w:hAnsi="Times New Roman" w:cs="Times New Roman"/>
          <w:sz w:val="18"/>
          <w:szCs w:val="18"/>
          <w:lang w:eastAsia="fr-FR"/>
        </w:rPr>
        <w:t>primers</w:t>
      </w:r>
      <w:proofErr w:type="spellEnd"/>
      <w:r w:rsidRPr="003C69D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</w:p>
    <w:tbl>
      <w:tblPr>
        <w:tblW w:w="11220" w:type="dxa"/>
        <w:tblInd w:w="-1029" w:type="dxa"/>
        <w:tblCellMar>
          <w:left w:w="70" w:type="dxa"/>
          <w:right w:w="70" w:type="dxa"/>
        </w:tblCellMar>
        <w:tblLook w:val="04A0"/>
      </w:tblPr>
      <w:tblGrid>
        <w:gridCol w:w="2800"/>
        <w:gridCol w:w="4750"/>
        <w:gridCol w:w="3670"/>
      </w:tblGrid>
      <w:tr w:rsidR="001B13A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orword</w:t>
            </w:r>
            <w:proofErr w:type="spellEnd"/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imers</w:t>
            </w:r>
            <w:proofErr w:type="spellEnd"/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Reverse </w:t>
            </w:r>
            <w:proofErr w:type="spellStart"/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imers</w:t>
            </w:r>
            <w:proofErr w:type="spellEnd"/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0202200 /PFB0106c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GTTCCTCCATTTATGGTTTAT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TGCTTCATTTCTGCGTTGT</w:t>
            </w:r>
          </w:p>
        </w:tc>
      </w:tr>
      <w:tr w:rsidR="001B13A0" w:rsidRPr="003C69D6" w:rsidTr="008A111B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1300300 /PF13_0003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ACAGGTATGGGAAGCAATG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CATACAGCCGTGACTGTTC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0425800 /PFD1235w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AACACGTTGAATGGCGATA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ACGCCGAGGAGGTAAATAG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1144000 /PF11_0454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AGGAAGTGCTCAGCTACAT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TGACATGACCAGAGATAGC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1150400 /PF11_0521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GCTGAAGACCAAATTGAGC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GCTGAAGACCAAATTGAGC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0401500 /PFD0065w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CCGTGGTATATGTTCTTGC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GTTGCTATACTGGCAGTAA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0100300 /PFA0015c</w:t>
            </w: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GTAAAACATGGTGGGATGA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GCCCATTCAGTTAACCATC</w:t>
            </w:r>
          </w:p>
        </w:tc>
      </w:tr>
      <w:tr w:rsidR="001B13A0" w:rsidRPr="003C69D6" w:rsidTr="008A111B">
        <w:trPr>
          <w:trHeight w:val="39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2B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1200600 /PFL0030c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GGTGATGGTACTGCTGGA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TTATTTTCGGCAGCATTTG</w:t>
            </w:r>
          </w:p>
        </w:tc>
      </w:tr>
      <w:tr w:rsidR="001B13A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F3D7_0532700 /PFE1620c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ATAGTGGTCGTGAAGAGG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3A0" w:rsidRPr="003C69D6" w:rsidRDefault="001B13A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GTTTGAGCATCTCATCATG</w:t>
            </w:r>
          </w:p>
        </w:tc>
      </w:tr>
      <w:tr w:rsidR="00F739D4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TTGGGRAATBTGTTAGTTAYRGCAA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CTGCAAAACTKCGWGCAAG</w:t>
            </w:r>
          </w:p>
        </w:tc>
      </w:tr>
      <w:tr w:rsidR="00F739D4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D66A1D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GTTCCAASGATCCATTRGATGTATTA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D66A1D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AACCCATCTGTRRATGATATACCTATGGA</w:t>
            </w:r>
          </w:p>
        </w:tc>
      </w:tr>
      <w:tr w:rsidR="00F739D4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3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AGGTAATGTTTTAGATGATGGTA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ACCAGAATATACATTATTTGATACATA</w:t>
            </w:r>
          </w:p>
        </w:tc>
      </w:tr>
      <w:tr w:rsidR="00F739D4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3C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1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CATCCGCCATGCAAGTATAA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F739D4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</w:rPr>
              <w:t>CGTGCACGATTTCGATTTTT</w:t>
            </w:r>
          </w:p>
        </w:tc>
      </w:tr>
      <w:tr w:rsidR="00F739D4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4853B0" w:rsidP="008A111B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C69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DRα1.1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GAACATCAACTTAAGAA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9D4" w:rsidRPr="003C69D6" w:rsidRDefault="004853B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ATCTT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AAATTGATCCCAT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BLb12 &amp; DBLb3/5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TCAAG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K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GGAGAGCTATGAAATGTG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ATCTTCTA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K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GGATACCATTACA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BLg4/6 of DC8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AAACA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H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TTTGC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K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GG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ATGTTC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W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CCACCAGTC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D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AAG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IDRα</w:t>
            </w:r>
            <w:proofErr w:type="spellEnd"/>
            <w:r w:rsidRPr="003C69D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.1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A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TGGGAACATCAACTTAAGAA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AAATCT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Y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TAAATTGATCCCAT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C69D6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BLγ4/6,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ACA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TGC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TTC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CCAGTC</w:t>
            </w:r>
            <w:r w:rsidRPr="003C69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G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La1.7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8A111B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TA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CTCAATTTTTA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8A111B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ACGAAATGCTTCTCGTTGAT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</w:t>
            </w:r>
          </w:p>
        </w:tc>
      </w:tr>
      <w:tr w:rsidR="004853B0" w:rsidRPr="003C69D6" w:rsidTr="008A111B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3C69D6" w:rsidRDefault="004853B0" w:rsidP="008A1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C69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DRα1.4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8A111B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GGTTAGAAA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W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AATAGACACTA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3B0" w:rsidRPr="008A111B" w:rsidRDefault="004853B0" w:rsidP="008A111B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TTTTGTTTAACCCAT</w:t>
            </w:r>
            <w:r w:rsidRPr="003C69D6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Y</w:t>
            </w:r>
            <w:r w:rsidRPr="003C69D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GTCAAAAC</w:t>
            </w:r>
          </w:p>
        </w:tc>
      </w:tr>
    </w:tbl>
    <w:p w:rsidR="004853B0" w:rsidRPr="003C69D6" w:rsidRDefault="004853B0" w:rsidP="008A111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:rsidR="003C69D6" w:rsidRPr="003C69D6" w:rsidRDefault="003C69D6">
      <w:pPr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sectPr w:rsidR="003C69D6" w:rsidRPr="003C69D6" w:rsidSect="00B54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9255A"/>
    <w:rsid w:val="000E681A"/>
    <w:rsid w:val="001B13A0"/>
    <w:rsid w:val="00292246"/>
    <w:rsid w:val="002B6E1C"/>
    <w:rsid w:val="003376E2"/>
    <w:rsid w:val="003C395A"/>
    <w:rsid w:val="003C69D6"/>
    <w:rsid w:val="004853B0"/>
    <w:rsid w:val="005E0B7A"/>
    <w:rsid w:val="007C6E2B"/>
    <w:rsid w:val="008A111B"/>
    <w:rsid w:val="00A842E7"/>
    <w:rsid w:val="00AE221A"/>
    <w:rsid w:val="00B17345"/>
    <w:rsid w:val="00B54282"/>
    <w:rsid w:val="00B9255A"/>
    <w:rsid w:val="00BF2DEC"/>
    <w:rsid w:val="00D66A1D"/>
    <w:rsid w:val="00F73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3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5E0B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4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la</dc:creator>
  <cp:lastModifiedBy>Rachida</cp:lastModifiedBy>
  <cp:revision>8</cp:revision>
  <dcterms:created xsi:type="dcterms:W3CDTF">2013-03-20T09:40:00Z</dcterms:created>
  <dcterms:modified xsi:type="dcterms:W3CDTF">2014-06-30T10:05:00Z</dcterms:modified>
</cp:coreProperties>
</file>